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49" w:rsidRDefault="00CC7C8B" w:rsidP="00C958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34D51">
        <w:rPr>
          <w:rFonts w:ascii="Times New Roman" w:hAnsi="Times New Roman" w:cs="Times New Roman"/>
          <w:b/>
          <w:sz w:val="24"/>
          <w:szCs w:val="24"/>
        </w:rPr>
        <w:t>4</w:t>
      </w:r>
      <w:r w:rsidR="00C95849" w:rsidRPr="001B36FC">
        <w:rPr>
          <w:rFonts w:ascii="Times New Roman" w:hAnsi="Times New Roman" w:cs="Times New Roman"/>
          <w:sz w:val="24"/>
          <w:szCs w:val="24"/>
        </w:rPr>
        <w:t xml:space="preserve"> Chang</w:t>
      </w:r>
      <w:r w:rsidR="00D06066">
        <w:rPr>
          <w:rFonts w:ascii="Times New Roman" w:hAnsi="Times New Roman" w:cs="Times New Roman"/>
          <w:sz w:val="24"/>
          <w:szCs w:val="24"/>
        </w:rPr>
        <w:t xml:space="preserve">es in </w:t>
      </w:r>
      <w:r w:rsidR="00F85A18">
        <w:rPr>
          <w:rFonts w:ascii="Times New Roman" w:hAnsi="Times New Roman" w:cs="Times New Roman"/>
          <w:sz w:val="24"/>
          <w:szCs w:val="24"/>
        </w:rPr>
        <w:t xml:space="preserve">self-reported </w:t>
      </w:r>
      <w:r w:rsidR="00C95849">
        <w:rPr>
          <w:rFonts w:ascii="Times New Roman" w:hAnsi="Times New Roman" w:cs="Times New Roman"/>
          <w:sz w:val="24"/>
          <w:szCs w:val="24"/>
        </w:rPr>
        <w:t>physical activity and sedentary time variables</w:t>
      </w:r>
      <w:r w:rsidR="00F85A18">
        <w:rPr>
          <w:rFonts w:ascii="Times New Roman" w:hAnsi="Times New Roman" w:cs="Times New Roman"/>
          <w:sz w:val="24"/>
          <w:szCs w:val="24"/>
        </w:rPr>
        <w:t xml:space="preserve"> </w:t>
      </w:r>
      <w:r w:rsidR="00C95849" w:rsidRPr="00137C9D">
        <w:rPr>
          <w:rFonts w:ascii="Times New Roman" w:hAnsi="Times New Roman" w:cs="Times New Roman"/>
          <w:sz w:val="24"/>
          <w:szCs w:val="24"/>
        </w:rPr>
        <w:t>(baseline to 24-months) between HIGH</w:t>
      </w:r>
      <w:r w:rsidR="00D06066">
        <w:rPr>
          <w:rFonts w:ascii="Times New Roman" w:hAnsi="Times New Roman" w:cs="Times New Roman"/>
          <w:sz w:val="24"/>
          <w:szCs w:val="24"/>
        </w:rPr>
        <w:t xml:space="preserve"> and MODERATE </w:t>
      </w:r>
      <w:r w:rsidR="00C95849" w:rsidRPr="00137C9D">
        <w:rPr>
          <w:rFonts w:ascii="Times New Roman" w:hAnsi="Times New Roman" w:cs="Times New Roman"/>
          <w:sz w:val="24"/>
          <w:szCs w:val="24"/>
        </w:rPr>
        <w:t>groups</w:t>
      </w:r>
      <w:r w:rsidR="00C95849">
        <w:rPr>
          <w:rFonts w:ascii="Times New Roman" w:hAnsi="Times New Roman" w:cs="Times New Roman"/>
          <w:sz w:val="24"/>
          <w:szCs w:val="24"/>
        </w:rPr>
        <w:t xml:space="preserve"> </w:t>
      </w:r>
      <w:r w:rsidR="00C95849" w:rsidRPr="001B36FC">
        <w:rPr>
          <w:rFonts w:ascii="Times New Roman" w:hAnsi="Times New Roman" w:cs="Times New Roman"/>
          <w:sz w:val="24"/>
          <w:szCs w:val="24"/>
        </w:rPr>
        <w:t>in BETA, Alberta, Canada, 2010-2014.</w:t>
      </w:r>
    </w:p>
    <w:p w:rsidR="00C95849" w:rsidRPr="001B36FC" w:rsidRDefault="00C95849" w:rsidP="00C95849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</w:p>
    <w:tbl>
      <w:tblPr>
        <w:tblStyle w:val="TableGrid"/>
        <w:tblW w:w="132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4680"/>
        <w:gridCol w:w="1260"/>
        <w:gridCol w:w="1260"/>
        <w:gridCol w:w="1890"/>
        <w:gridCol w:w="990"/>
        <w:gridCol w:w="2160"/>
        <w:gridCol w:w="990"/>
      </w:tblGrid>
      <w:tr w:rsidR="00140915" w:rsidRPr="001B36FC" w:rsidTr="009A67F5">
        <w:trPr>
          <w:trHeight w:val="512"/>
        </w:trPr>
        <w:tc>
          <w:tcPr>
            <w:tcW w:w="4680" w:type="dxa"/>
            <w:tcBorders>
              <w:left w:val="nil"/>
              <w:right w:val="nil"/>
            </w:tcBorders>
          </w:tcPr>
          <w:p w:rsidR="00140915" w:rsidRPr="00262EB9" w:rsidRDefault="00140915" w:rsidP="008C61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EB9">
              <w:rPr>
                <w:rFonts w:ascii="Times New Roman" w:hAnsi="Times New Roman" w:cs="Times New Roman"/>
                <w:b/>
                <w:sz w:val="20"/>
                <w:szCs w:val="20"/>
              </w:rPr>
              <w:t>Outcome mea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060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EB9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6FC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-months</w:t>
            </w:r>
          </w:p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6FC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EB9">
              <w:rPr>
                <w:rFonts w:ascii="Times New Roman" w:hAnsi="Times New Roman" w:cs="Times New Roman"/>
                <w:b/>
                <w:sz w:val="20"/>
                <w:szCs w:val="20"/>
              </w:rPr>
              <w:t>LS Mean Change</w:t>
            </w:r>
            <w:r w:rsidR="009A67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A67F5" w:rsidRPr="009A67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6FC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C6148" w:rsidRDefault="008C6148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6F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 w:rsidR="009A67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EB9">
              <w:rPr>
                <w:rFonts w:ascii="Times New Roman" w:hAnsi="Times New Roman" w:cs="Times New Roman"/>
                <w:b/>
                <w:sz w:val="20"/>
                <w:szCs w:val="20"/>
              </w:rPr>
              <w:t>LS Group Di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rence </w:t>
            </w:r>
            <w:r w:rsidR="009A67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6FC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C6148" w:rsidRDefault="008C6148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40915" w:rsidRPr="00262EB9" w:rsidRDefault="00140915" w:rsidP="008C6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6F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82EC4" w:rsidRPr="001B36FC" w:rsidTr="009A67F5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2EC4" w:rsidRPr="005A3A00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d)</w:t>
            </w:r>
          </w:p>
          <w:p w:rsidR="00182EC4" w:rsidRPr="005A3A00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C22AE7" w:rsidRDefault="00C22AE7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5A3A00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82EC4" w:rsidRPr="005A3A00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Pr="00235B9C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2EC4" w:rsidRPr="00243721" w:rsidRDefault="00182EC4" w:rsidP="00C22A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3.5 (6.1)</w:t>
            </w: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3.7 (6.7)</w:t>
            </w: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94.8 (42.5)</w:t>
            </w: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95.6 (47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2EC4" w:rsidRPr="00243721" w:rsidRDefault="00182EC4" w:rsidP="00C22A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5.2 (8.0)</w:t>
            </w: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4.9 (6.9)</w:t>
            </w: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06.1 (56.3)</w:t>
            </w: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04.4 (48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1.53 (0.50, 2.57)</w:t>
            </w: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1.33 (0.27, 2.39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243721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0.74 (3.48, 18.00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9.30 (1.88, 16.7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EC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82EC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21 (-1.28, 1.69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3721">
              <w:rPr>
                <w:rFonts w:ascii="Times New Roman" w:hAnsi="Times New Roman" w:cs="Times New Roman"/>
                <w:sz w:val="20"/>
                <w:szCs w:val="20"/>
              </w:rPr>
              <w:t>1.44 (-8.97, 11.8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A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C22AE7" w:rsidRDefault="00C22AE7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F95D03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pation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d)</w:t>
            </w: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F95D03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C22AE7" w:rsidRDefault="00C22AE7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F95D03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pation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F95D03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Pr="00235B9C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95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1B1B5F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5.3 (4.9)</w:t>
            </w:r>
          </w:p>
          <w:p w:rsidR="00182EC4" w:rsidRPr="001B1B5F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5.1 (5.0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D43FE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37.0 (34.1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35.6 (3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34618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5.5 (5.6)</w:t>
            </w:r>
          </w:p>
          <w:p w:rsidR="00182EC4" w:rsidRPr="0034618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5.2 (5.3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D43FE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38.8 (39.1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36.2 (37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31 (-0.38, 1.00)</w:t>
            </w: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05 (-0.65, 0.76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D43FE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2.15 (-2.68, 6.98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0.36 (-4.57, 5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P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AE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2AE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26 (-0.73, 1.25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43FE">
              <w:rPr>
                <w:rFonts w:ascii="Times New Roman" w:hAnsi="Times New Roman" w:cs="Times New Roman"/>
                <w:sz w:val="20"/>
                <w:szCs w:val="20"/>
              </w:rPr>
              <w:t>1.79 (-5.13, 8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220A0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A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C22AE7" w:rsidRPr="006220A0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C22AE7" w:rsidRDefault="00C22AE7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473AB5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473AB5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C22AE7" w:rsidRDefault="00C22AE7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473AB5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473AB5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22AE7" w:rsidRPr="00473AB5" w:rsidRDefault="00C22AE7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1B1B5F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6.9 (4.7)</w:t>
            </w:r>
          </w:p>
          <w:p w:rsidR="00182EC4" w:rsidRPr="001B1B5F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7.1 (4.8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48574B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48.1 (32.7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49.4 (3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34618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6.9 (5.2)</w:t>
            </w:r>
          </w:p>
          <w:p w:rsidR="00182EC4" w:rsidRPr="0034618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7.0 (4.7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48574B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48.0 (36.5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48.9 (3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-0.12 (-0.82, 0.58)</w:t>
            </w: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02 (-1.70, 0.73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48574B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-0.86 (-5.75, 4.03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0.12 (-4.88, 5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P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AE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2A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-0.14 (-1.14, 0.86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574B">
              <w:rPr>
                <w:rFonts w:ascii="Times New Roman" w:hAnsi="Times New Roman" w:cs="Times New Roman"/>
                <w:sz w:val="20"/>
                <w:szCs w:val="20"/>
              </w:rPr>
              <w:t>-0.98 (-8.00, 6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220A0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A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402D10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eation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402D10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C22AE7" w:rsidRDefault="00C22AE7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402D10" w:rsidRDefault="00182EC4" w:rsidP="00C22AE7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eation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402D10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22AE7" w:rsidRPr="00235B9C" w:rsidRDefault="00C22AE7" w:rsidP="00C22AE7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1B1B5F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1.3 (1.4)</w:t>
            </w:r>
          </w:p>
          <w:p w:rsidR="00182EC4" w:rsidRPr="001B1B5F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1.4 (2.0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C4F2C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8.9 (9.7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9.7 (1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34618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2.6 (2.4)</w:t>
            </w:r>
          </w:p>
          <w:p w:rsidR="00182EC4" w:rsidRPr="0034618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2.6 (2.3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C4F2C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18.1 (16.8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18.2 (16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1.25 (0.90, 1.60)</w:t>
            </w: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1.28 (0.93, 1.64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C4F2C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8.77 (6.31, 11.23)</w:t>
            </w: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8.99 (6.48, 11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P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AE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2AE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E32D13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-0.03 (-0.54, 0.47)</w:t>
            </w: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C22AE7" w:rsidRDefault="00C22AE7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52650D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F2C">
              <w:rPr>
                <w:rFonts w:ascii="Times New Roman" w:hAnsi="Times New Roman" w:cs="Times New Roman"/>
                <w:sz w:val="20"/>
                <w:szCs w:val="20"/>
              </w:rPr>
              <w:t>-0.22 (-3.75, 3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220A0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C2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A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2668AA" w:rsidRDefault="00182EC4" w:rsidP="00EF4AF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2668AA" w:rsidRDefault="00182EC4" w:rsidP="00EF4AF8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182EC4" w:rsidRDefault="00182EC4" w:rsidP="00EF4AF8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EF4AF8" w:rsidRDefault="00EF4AF8" w:rsidP="00EF4AF8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Pr="002668AA" w:rsidRDefault="00182EC4" w:rsidP="00EF4AF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82EC4" w:rsidRPr="002668AA" w:rsidRDefault="00182EC4" w:rsidP="00EF4AF8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IGH </w:t>
            </w:r>
          </w:p>
          <w:p w:rsidR="00182EC4" w:rsidRPr="002668AA" w:rsidRDefault="00182EC4" w:rsidP="00EF4AF8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1B1B5F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182EC4" w:rsidRPr="001B1B5F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F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F4AF8" w:rsidRDefault="00EF4AF8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39557B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 (1.9)</w:t>
            </w:r>
          </w:p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t>0.9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34618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0.2 (0.5)</w:t>
            </w:r>
          </w:p>
          <w:p w:rsidR="00182EC4" w:rsidRPr="0034618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4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F4AF8" w:rsidRDefault="00EF4AF8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39557B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 (3.6)</w:t>
            </w:r>
          </w:p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t>1.0 (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E32D13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06 (0.0001, 0.13)</w:t>
            </w:r>
          </w:p>
          <w:p w:rsidR="00182EC4" w:rsidRPr="00E32D13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01 (-0.06, 0.07)</w:t>
            </w:r>
          </w:p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F4AF8" w:rsidRDefault="00EF4AF8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39557B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5 (0.001, 0.90)</w:t>
            </w:r>
          </w:p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t>0.06 (-0.40, 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F4AF8" w:rsidRPr="00EF4AF8" w:rsidRDefault="00EF4AF8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AF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EF4AF8" w:rsidRDefault="00EF4AF8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4AF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Pr="00E32D13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D13">
              <w:rPr>
                <w:rFonts w:ascii="Times New Roman" w:hAnsi="Times New Roman" w:cs="Times New Roman"/>
                <w:sz w:val="20"/>
                <w:szCs w:val="20"/>
              </w:rPr>
              <w:t>0.06 (-0.04, 0.15)</w:t>
            </w:r>
          </w:p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82EC4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F4AF8" w:rsidRDefault="00EF4AF8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52650D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5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9 (-0.25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220A0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EF4A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A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CA3326" w:rsidRDefault="00CA3326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edentary time (h/d)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A3326" w:rsidRDefault="00CA3326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A3326" w:rsidRPr="002668AA" w:rsidRDefault="00CA3326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10.6 (3.6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11.0 (3.4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 (25.2)</w:t>
            </w: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 (2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9.7 (3.3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10.3 (3.5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 (23.1)</w:t>
            </w: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 (2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-0.77 (-1.29, -0.25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-0.35 (-0.89, 0.19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9 (-9.03, -1.75)</w:t>
            </w: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5 (-6.23, 1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CA3326" w:rsidRPr="00D85D5F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D5F">
              <w:rPr>
                <w:rFonts w:ascii="Times New Roman" w:hAnsi="Times New Roman" w:cs="Times New Roman"/>
                <w:sz w:val="20"/>
                <w:szCs w:val="20"/>
              </w:rPr>
              <w:t>-0.42 (-1.10, 0.26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D85D5F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4 (-7.70, 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sedentary time (h/d)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A3326" w:rsidRDefault="00CA3326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A3326" w:rsidRDefault="00CA3326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2.1 (2.0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2.1 (2.0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4.0)</w:t>
            </w: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2.0 (1.9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2.1 (1.9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13.3)</w:t>
            </w: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-0.03 (-0.29, 0.23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0.17 (-0.10, 0.45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-2.03, 1.61)</w:t>
            </w: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-0.70, 3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CA3326" w:rsidRPr="00616411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411">
              <w:rPr>
                <w:rFonts w:ascii="Times New Roman" w:hAnsi="Times New Roman" w:cs="Times New Roman"/>
                <w:sz w:val="20"/>
                <w:szCs w:val="20"/>
              </w:rPr>
              <w:t>-0.21 (-0.54, 0.13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16411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7 (-3.78, 0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82EC4" w:rsidRPr="001B36FC" w:rsidTr="009A67F5">
        <w:tc>
          <w:tcPr>
            <w:tcW w:w="4680" w:type="dxa"/>
            <w:tcBorders>
              <w:top w:val="nil"/>
              <w:left w:val="nil"/>
              <w:right w:val="nil"/>
            </w:tcBorders>
          </w:tcPr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isure sedentary time (h/d) 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CA3326" w:rsidRDefault="00CA3326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182EC4" w:rsidRDefault="00182EC4" w:rsidP="00CA332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8.5 (3.2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8.9 (3.2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 (22.4)</w:t>
            </w: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 (22.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7.8 (3.1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8.2 (3.2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 (21.7)</w:t>
            </w: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 (22.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-0.73 (-1.19, -0.26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-0.53 (-1.01, -0.05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1 (-8.33, -1.82)</w:t>
            </w: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1 (-7.07, -0.3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CA3326" w:rsidRPr="009D5A7E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A7E">
              <w:rPr>
                <w:rFonts w:ascii="Times New Roman" w:hAnsi="Times New Roman" w:cs="Times New Roman"/>
                <w:sz w:val="20"/>
                <w:szCs w:val="20"/>
              </w:rPr>
              <w:t>-0.20 (-0.80, 0.40)</w:t>
            </w: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3326" w:rsidRDefault="00CA3326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9D5A7E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 (-5.6, 2.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182EC4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EC4" w:rsidRPr="006220A0" w:rsidRDefault="00182EC4" w:rsidP="00CA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</w:tbl>
    <w:p w:rsidR="00C95849" w:rsidRPr="00A40FB3" w:rsidRDefault="00C95849" w:rsidP="00C9584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2502F">
        <w:rPr>
          <w:rFonts w:ascii="Times New Roman" w:eastAsia="Times New Roman" w:hAnsi="Times New Roman" w:cs="Times New Roman"/>
          <w:b/>
          <w:sz w:val="20"/>
          <w:szCs w:val="20"/>
        </w:rPr>
        <w:t>Note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, day; h, hours;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LS, least-squares; M, mean; MET, metabolic equivalent of task; SD, standard devi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week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D06066" w:rsidRDefault="00D06066" w:rsidP="00D06066">
      <w:pPr>
        <w:spacing w:after="0" w:line="240" w:lineRule="auto"/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137C9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137C9D">
        <w:rPr>
          <w:rFonts w:ascii="Times New Roman" w:hAnsi="Times New Roman" w:cs="Times New Roman"/>
          <w:color w:val="000000"/>
          <w:sz w:val="20"/>
          <w:szCs w:val="20"/>
        </w:rPr>
        <w:t>n = 162 and 155 for the HIGH a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 MODERATE groups, respectively, for the PYTPAQ; n = 151 and 144 for the </w:t>
      </w:r>
      <w:r w:rsidRPr="00BD2822">
        <w:rPr>
          <w:rFonts w:ascii="Times New Roman" w:hAnsi="Times New Roman" w:cs="Times New Roman"/>
          <w:color w:val="000000"/>
          <w:sz w:val="20"/>
          <w:szCs w:val="20"/>
        </w:rPr>
        <w:t>HIGH and MODERATE groups, respectively</w:t>
      </w:r>
      <w:r>
        <w:rPr>
          <w:rFonts w:ascii="Times New Roman" w:hAnsi="Times New Roman" w:cs="Times New Roman"/>
          <w:color w:val="000000"/>
          <w:sz w:val="20"/>
          <w:szCs w:val="20"/>
        </w:rPr>
        <w:t>, for the SIT-Q.</w:t>
      </w:r>
    </w:p>
    <w:p w:rsidR="009A67F5" w:rsidRPr="002A186C" w:rsidRDefault="009A67F5" w:rsidP="009A67F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7F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A186C">
        <w:rPr>
          <w:rFonts w:ascii="Times New Roman" w:eastAsia="Times New Roman" w:hAnsi="Times New Roman" w:cs="Times New Roman"/>
          <w:sz w:val="20"/>
          <w:szCs w:val="20"/>
        </w:rPr>
        <w:t xml:space="preserve">Least-square group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mean of the High and Moderate exercise groups and thei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ithin- and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between-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were estimated from general linear model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 </w:t>
      </w:r>
      <w:r w:rsidRPr="00137C9D">
        <w:rPr>
          <w:rFonts w:ascii="Times New Roman" w:eastAsia="Times New Roman" w:hAnsi="Times New Roman" w:cs="Times New Roman"/>
          <w:sz w:val="20"/>
          <w:szCs w:val="20"/>
        </w:rPr>
        <w:t>specified as: physical activity and sedentary time changes from baseline to 24-months = β0 + β1 (intervention group) + β2 (baseline outcome value) + β3 (age) + β4 (study site) + β5 (baseline BMI</w:t>
      </w:r>
      <w:r>
        <w:rPr>
          <w:rFonts w:ascii="Times New Roman" w:eastAsia="Times New Roman" w:hAnsi="Times New Roman" w:cs="Times New Roman"/>
          <w:sz w:val="20"/>
          <w:szCs w:val="20"/>
        </w:rPr>
        <w:t>) + β6 (baseline VO2peak) + β7 (employment status for SIT-Q variables only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>).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</w:p>
    <w:p w:rsidR="00182EC4" w:rsidRPr="00182EC4" w:rsidRDefault="009A67F5" w:rsidP="00C9584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182EC4" w:rsidRPr="00EA706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2EC4" w:rsidRPr="00C649F2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182EC4" w:rsidRPr="00C649F2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</w:t>
      </w:r>
      <w:r w:rsidR="00C22AE7">
        <w:rPr>
          <w:rFonts w:ascii="Times New Roman" w:eastAsia="Times New Roman" w:hAnsi="Times New Roman" w:cs="Times New Roman"/>
          <w:sz w:val="20"/>
          <w:szCs w:val="20"/>
        </w:rPr>
        <w:t xml:space="preserve"> difference across time</w:t>
      </w:r>
      <w:r w:rsidR="00182EC4" w:rsidRPr="00C649F2">
        <w:rPr>
          <w:rFonts w:ascii="Times New Roman" w:eastAsia="Times New Roman" w:hAnsi="Times New Roman" w:cs="Times New Roman"/>
          <w:sz w:val="20"/>
          <w:szCs w:val="20"/>
        </w:rPr>
        <w:t xml:space="preserve"> equals 0.</w:t>
      </w:r>
    </w:p>
    <w:p w:rsidR="00C95849" w:rsidRPr="0092502F" w:rsidRDefault="00182EC4" w:rsidP="00C9584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182E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C9584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95849" w:rsidRPr="0092502F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C95849" w:rsidRPr="0092502F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 difference between the two intervention groups equals 0. </w:t>
      </w:r>
    </w:p>
    <w:sectPr w:rsidR="00C95849" w:rsidRPr="0092502F" w:rsidSect="00C95849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49"/>
    <w:rsid w:val="00005DBB"/>
    <w:rsid w:val="00140915"/>
    <w:rsid w:val="00182EC4"/>
    <w:rsid w:val="004F0FC3"/>
    <w:rsid w:val="00534D51"/>
    <w:rsid w:val="00541699"/>
    <w:rsid w:val="005A0C78"/>
    <w:rsid w:val="00616411"/>
    <w:rsid w:val="00795B1A"/>
    <w:rsid w:val="007C0F27"/>
    <w:rsid w:val="00845F24"/>
    <w:rsid w:val="008C6148"/>
    <w:rsid w:val="009A67F5"/>
    <w:rsid w:val="009D5A7E"/>
    <w:rsid w:val="00B42271"/>
    <w:rsid w:val="00BC6C70"/>
    <w:rsid w:val="00C22AE7"/>
    <w:rsid w:val="00C95849"/>
    <w:rsid w:val="00C95F9F"/>
    <w:rsid w:val="00CA3326"/>
    <w:rsid w:val="00CC7C8B"/>
    <w:rsid w:val="00CE39E6"/>
    <w:rsid w:val="00D06066"/>
    <w:rsid w:val="00D85D5F"/>
    <w:rsid w:val="00DB3E0A"/>
    <w:rsid w:val="00EB7FBA"/>
    <w:rsid w:val="00EF4AF8"/>
    <w:rsid w:val="00F337CD"/>
    <w:rsid w:val="00F53341"/>
    <w:rsid w:val="00F8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91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9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A4F1C-8620-4F85-98F2-8F6FD56F9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cNeil</dc:creator>
  <cp:keywords/>
  <dc:description/>
  <cp:lastModifiedBy>JCVILLEGAS</cp:lastModifiedBy>
  <cp:revision>5</cp:revision>
  <dcterms:created xsi:type="dcterms:W3CDTF">2018-02-01T18:01:00Z</dcterms:created>
  <dcterms:modified xsi:type="dcterms:W3CDTF">2018-03-17T08:17:00Z</dcterms:modified>
</cp:coreProperties>
</file>